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65" w:type="dxa"/>
        <w:jc w:val="left"/>
        <w:tblInd w:w="36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567"/>
        <w:gridCol w:w="721"/>
        <w:gridCol w:w="783"/>
        <w:gridCol w:w="869"/>
        <w:gridCol w:w="814"/>
        <w:gridCol w:w="2720"/>
        <w:gridCol w:w="137"/>
        <w:gridCol w:w="503"/>
        <w:gridCol w:w="490"/>
        <w:gridCol w:w="678"/>
        <w:gridCol w:w="567"/>
        <w:gridCol w:w="740"/>
        <w:gridCol w:w="737"/>
        <w:gridCol w:w="814"/>
        <w:gridCol w:w="918"/>
        <w:gridCol w:w="914"/>
        <w:gridCol w:w="893"/>
      </w:tblGrid>
      <w:tr>
        <w:trPr>
          <w:trHeight w:val="315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rait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Interaction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NP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hromosome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osition</w:t>
            </w:r>
          </w:p>
        </w:tc>
        <w:tc>
          <w:tcPr>
            <w:tcW w:w="2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ene(s)</w:t>
            </w:r>
          </w:p>
        </w:tc>
        <w:tc>
          <w:tcPr>
            <w:tcW w:w="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ffect allele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ther allele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ffect allele frequenc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Initial analyse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(Stage 1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Beta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SE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Initial analysi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value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In silico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 replication (Stage 2) Beta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SE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Further replication (Stage 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Beta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SE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Combined </w:t>
            </w: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N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mbined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LDL-C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LC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rs186210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5,761,291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NBAS/NAG/DDX1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N-cym/MYCN</w:t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1,53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125 (0.025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60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005 (0.031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5,99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80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C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LC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rs186210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5,761,291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NBAS/NAG/DDX1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N-cym/MYCN</w:t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5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4,24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117 (0.023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13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5 (0.031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8,86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.16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G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WHR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rs985613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3,360,423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SYNPR</w:t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3,52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049 (0.010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49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7 (0.013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6,41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09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4</w:t>
            </w:r>
          </w:p>
        </w:tc>
      </w:tr>
      <w:tr>
        <w:trPr>
          <w:trHeight w:val="315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HDL-C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WHR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rs77571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7,699,909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fi-FI"/>
              </w:rPr>
              <w:t>ROBO2</w:t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6,76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044 (0.009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.57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5 (0.013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5,54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49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4</w:t>
            </w:r>
          </w:p>
        </w:tc>
      </w:tr>
      <w:tr>
        <w:trPr>
          <w:trHeight w:val="315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C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MI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rs467978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58,437,085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LEKR1/CCNL1/UNQ530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VEPH1/PTX3</w:t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2,2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3 (0.009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49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6 (0.015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3,33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93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7</w:t>
            </w:r>
          </w:p>
        </w:tc>
      </w:tr>
      <w:tr>
        <w:trPr>
          <w:trHeight w:val="315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C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WHR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rs644877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1,006,716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PCDH7</w:t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6,8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9 (0.010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38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52 (0.018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(0.018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3,90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4.79 × 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-9</w:t>
            </w:r>
          </w:p>
        </w:tc>
      </w:tr>
      <w:tr>
        <w:trPr>
          <w:trHeight w:val="315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C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MI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rs771793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,277,557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2,2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1 (0.00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.34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003 (0.013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7,10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.91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C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MO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rs232853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4,307,786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PHACTR2/LTV1/FAM164B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PALGL1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HYMAI/STX11</w:t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7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8,18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147 (0.029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03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69 (0.050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3,07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67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4</w:t>
            </w:r>
          </w:p>
        </w:tc>
      </w:tr>
      <w:tr>
        <w:trPr>
          <w:trHeight w:val="315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G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EX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rs230432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3,485,862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HECW1/STK17A</w:t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8,0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25 (0.025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58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8 (0.035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2,85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81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G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MO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rs698722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,044,848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MATN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4,74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31 (0.043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66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8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43 (0.066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9,45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.17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7</w:t>
            </w:r>
          </w:p>
        </w:tc>
      </w:tr>
      <w:tr>
        <w:trPr>
          <w:trHeight w:val="315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LDL-C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MOq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rs789483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6,682,081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CCNY/GJD4/FZD8/ANKRD30A</w:t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8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5,67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90 (0.01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.38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6 (0.034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0,56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.88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HDL-C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WHR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rs1236078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,141,941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SBF2/ADM</w:t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6,76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049 (0.010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.21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6 (0.014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9,77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48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4</w:t>
            </w:r>
          </w:p>
        </w:tc>
      </w:tr>
      <w:tr>
        <w:trPr>
          <w:trHeight w:val="315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LDL-C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LC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rs47107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,742,810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fi-FI"/>
              </w:rPr>
              <w:t>NALCN</w:t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1,53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227 (0.041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96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8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6 (0.058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5,99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91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G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LCq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rs720729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2,019,254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FAM27L</w:t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6,81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54 (0.011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.94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032 (0.023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9,68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48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4</w:t>
            </w:r>
          </w:p>
        </w:tc>
      </w:tr>
      <w:tr>
        <w:trPr>
          <w:trHeight w:val="315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HDL-C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MOq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rs1767619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5,203,450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NEUROD2/PPP1R1B/STARD3/TCAP/PNMT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CAB2/HER-2/ERBB2/GRB7/IKZF3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FPBP2/GSDMB/ORMDL3/PSMD3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C3F3/MED24</w:t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9,12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18 (0.024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00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010 (0.036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5,86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70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LDL-C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MO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rs1107776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0,299,279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CD300-cluster/RAB37/NKIR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NHERF/NAT9/TMEM104/GRIN2C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FDXR/FADS6/USH1G/OTOP2&amp;3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CDRL2/ICT1/ATP5/KCTD2</w:t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5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3,17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12 (0.023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.94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021 (0.031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7,07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05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HDL-C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EX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rs1727141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2,677,032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BBC3/CCDC9/C5AR1/GPR77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DHX34/MEIS3/SLC8A2/KPTN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NAPA/ZNF541/GLTSCR1/EHD2</w:t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9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1,4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151 (0.030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44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8 (0.054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6,33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43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HDL-C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LCq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rs1698114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9,738,550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SLC24A3/RIN2</w:t>
            </w:r>
          </w:p>
        </w:tc>
        <w:tc>
          <w:tcPr>
            <w:tcW w:w="1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9,20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81 (0.016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93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73 (0.046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2,08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34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7</w:t>
            </w:r>
          </w:p>
        </w:tc>
      </w:tr>
      <w:tr>
        <w:trPr>
          <w:trHeight w:val="315" w:hRule="atLeast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HDL-C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EX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rs1297152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,615,347</w:t>
            </w:r>
          </w:p>
        </w:tc>
        <w:tc>
          <w:tcPr>
            <w:tcW w:w="2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fi-FI"/>
              </w:rPr>
              <w:t>LIPI/RBM11/ABCC13/HSPA13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fi-FI"/>
              </w:rPr>
              <w:t>SAMSN1</w:t>
            </w:r>
          </w:p>
        </w:tc>
        <w:tc>
          <w:tcPr>
            <w:tcW w:w="1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fi-FI"/>
              </w:rPr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1,464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076 (0.016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.41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04 (0.024)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6,334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84 × 10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-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Times New Roman" w:hAnsi="Times New Roman" w:eastAsia="Times New Roman" w:cs="Times New Roman"/>
      <w:b/>
      <w:bCs/>
      <w:i/>
      <w:iCs/>
      <w:sz w:val="28"/>
      <w:szCs w:val="28"/>
      <w:lang w:val="nl-N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  <w:lang w:val="nl-NL"/>
    </w:rPr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8"/>
      <w:szCs w:val="28"/>
      <w:lang w:val="nl-NL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mid">
    <w:name w:val="pmid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mbria" w:hAnsi="Cambria" w:eastAsia="Cambria" w:cs="Cambria"/>
      <w:sz w:val="20"/>
      <w:szCs w:val="20"/>
      <w:lang w:val="nl-NL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rFonts w:ascii="Calibri" w:hAnsi="Calibri" w:eastAsia="Calibri" w:cs="Calibri"/>
      <w:b/>
      <w:bCs/>
      <w:lang w:val="en-US"/>
    </w:rPr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05:43:00Z</dcterms:created>
  <dc:creator>iliv</dc:creator>
  <dc:description/>
  <cp:keywords/>
  <dc:language>en-US</dc:language>
  <cp:lastModifiedBy>iliv</cp:lastModifiedBy>
  <cp:lastPrinted>2011-08-18T13:15:00Z</cp:lastPrinted>
  <dcterms:modified xsi:type="dcterms:W3CDTF">2011-08-25T10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